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61191" w14:textId="77777777" w:rsidR="003077E5" w:rsidRPr="003C5D58" w:rsidRDefault="003077E5" w:rsidP="003077E5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20CB560" w14:textId="77777777" w:rsidR="003077E5" w:rsidRPr="003C5D58" w:rsidRDefault="003077E5" w:rsidP="003077E5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70B94" w14:textId="77777777" w:rsidR="003077E5" w:rsidRPr="003C5D58" w:rsidRDefault="003077E5" w:rsidP="003077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t>Supplementary Tables 1-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69A3EF3A" w14:textId="77777777" w:rsidR="003077E5" w:rsidRPr="003C5D58" w:rsidRDefault="003077E5" w:rsidP="003077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11D6254" w14:textId="77777777" w:rsidR="003077E5" w:rsidRPr="003C5D58" w:rsidRDefault="003077E5" w:rsidP="003077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Characteristics of participants in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>rial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339"/>
        <w:gridCol w:w="2339"/>
        <w:gridCol w:w="1208"/>
      </w:tblGrid>
      <w:tr w:rsidR="003077E5" w:rsidRPr="006F2E30" w14:paraId="33726D58" w14:textId="77777777" w:rsidTr="00811D34">
        <w:trPr>
          <w:trHeight w:val="2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21DAF" w14:textId="77777777" w:rsidR="003077E5" w:rsidRPr="003C5D58" w:rsidRDefault="003077E5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9B55D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diabetes (n=119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72BF951D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(n=59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3AC85BB1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077E5" w:rsidRPr="006F2E30" w14:paraId="6CCD0393" w14:textId="77777777" w:rsidTr="00811D34">
        <w:trPr>
          <w:trHeight w:val="28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7D98CD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Age, yr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hideMark/>
          </w:tcPr>
          <w:p w14:paraId="7FFD76C3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42.89 (14.09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39C20270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51.42 (10.26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2E4563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77E5" w:rsidRPr="006F2E30" w14:paraId="25EE04A9" w14:textId="77777777" w:rsidTr="00811D34">
        <w:trPr>
          <w:trHeight w:val="280"/>
        </w:trPr>
        <w:tc>
          <w:tcPr>
            <w:tcW w:w="2410" w:type="dxa"/>
            <w:noWrap/>
            <w:hideMark/>
          </w:tcPr>
          <w:p w14:paraId="100F1F0F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Male sex, no. (%)</w:t>
            </w:r>
          </w:p>
        </w:tc>
        <w:tc>
          <w:tcPr>
            <w:tcW w:w="2339" w:type="dxa"/>
            <w:noWrap/>
            <w:hideMark/>
          </w:tcPr>
          <w:p w14:paraId="2F273148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55 (46%)</w:t>
            </w:r>
          </w:p>
        </w:tc>
        <w:tc>
          <w:tcPr>
            <w:tcW w:w="2339" w:type="dxa"/>
          </w:tcPr>
          <w:p w14:paraId="0D9A5EC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39 (66%)</w:t>
            </w:r>
          </w:p>
        </w:tc>
        <w:tc>
          <w:tcPr>
            <w:tcW w:w="1208" w:type="dxa"/>
          </w:tcPr>
          <w:p w14:paraId="763337B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077E5" w:rsidRPr="006F2E30" w14:paraId="445AADBF" w14:textId="77777777" w:rsidTr="00811D34">
        <w:trPr>
          <w:trHeight w:val="330"/>
        </w:trPr>
        <w:tc>
          <w:tcPr>
            <w:tcW w:w="2410" w:type="dxa"/>
            <w:noWrap/>
            <w:hideMark/>
          </w:tcPr>
          <w:p w14:paraId="3735877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C5D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9" w:type="dxa"/>
            <w:noWrap/>
            <w:hideMark/>
          </w:tcPr>
          <w:p w14:paraId="1B9A78F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4.82 (4.00)</w:t>
            </w:r>
          </w:p>
        </w:tc>
        <w:tc>
          <w:tcPr>
            <w:tcW w:w="2339" w:type="dxa"/>
          </w:tcPr>
          <w:p w14:paraId="101F2699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5.70 (3.51)</w:t>
            </w:r>
          </w:p>
        </w:tc>
        <w:tc>
          <w:tcPr>
            <w:tcW w:w="1208" w:type="dxa"/>
          </w:tcPr>
          <w:p w14:paraId="16187C0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3077E5" w:rsidRPr="006F2E30" w14:paraId="0242EB70" w14:textId="77777777" w:rsidTr="00811D34">
        <w:trPr>
          <w:trHeight w:val="280"/>
        </w:trPr>
        <w:tc>
          <w:tcPr>
            <w:tcW w:w="2410" w:type="dxa"/>
            <w:noWrap/>
          </w:tcPr>
          <w:p w14:paraId="65C861BC" w14:textId="77777777" w:rsidR="003077E5" w:rsidRPr="003C5D58" w:rsidRDefault="003077E5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2339" w:type="dxa"/>
            <w:noWrap/>
          </w:tcPr>
          <w:p w14:paraId="535A51F9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5.34 (0.42)</w:t>
            </w:r>
          </w:p>
        </w:tc>
        <w:tc>
          <w:tcPr>
            <w:tcW w:w="2339" w:type="dxa"/>
          </w:tcPr>
          <w:p w14:paraId="4B078DC8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7.50 (1.57)</w:t>
            </w:r>
          </w:p>
        </w:tc>
        <w:tc>
          <w:tcPr>
            <w:tcW w:w="1208" w:type="dxa"/>
          </w:tcPr>
          <w:p w14:paraId="7BD700B4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82E5E" w:rsidRPr="006F2E30" w14:paraId="01429434" w14:textId="77777777" w:rsidTr="00811D34">
        <w:trPr>
          <w:trHeight w:val="280"/>
        </w:trPr>
        <w:tc>
          <w:tcPr>
            <w:tcW w:w="2410" w:type="dxa"/>
            <w:noWrap/>
          </w:tcPr>
          <w:p w14:paraId="36E23DFE" w14:textId="038EA091" w:rsidR="00C82E5E" w:rsidRPr="003C5D58" w:rsidRDefault="005E59D1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abetes duration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th</w:t>
            </w:r>
            <w:proofErr w:type="spellEnd"/>
          </w:p>
        </w:tc>
        <w:tc>
          <w:tcPr>
            <w:tcW w:w="2339" w:type="dxa"/>
            <w:noWrap/>
          </w:tcPr>
          <w:p w14:paraId="20711969" w14:textId="580C4A57" w:rsidR="00C82E5E" w:rsidRPr="003C5D58" w:rsidRDefault="00A07626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)</w:t>
            </w:r>
          </w:p>
        </w:tc>
        <w:tc>
          <w:tcPr>
            <w:tcW w:w="2339" w:type="dxa"/>
          </w:tcPr>
          <w:p w14:paraId="2DE88658" w14:textId="4426DA83" w:rsidR="00C82E5E" w:rsidRPr="003C5D58" w:rsidRDefault="00C82E5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E5E">
              <w:rPr>
                <w:rFonts w:ascii="Times New Roman" w:hAnsi="Times New Roman" w:cs="Times New Roman" w:hint="eastAsia"/>
                <w:sz w:val="24"/>
                <w:szCs w:val="24"/>
              </w:rPr>
              <w:t>52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82E5E">
              <w:rPr>
                <w:rFonts w:ascii="Times New Roman" w:hAnsi="Times New Roman" w:cs="Times New Roman" w:hint="eastAsia"/>
                <w:sz w:val="24"/>
                <w:szCs w:val="24"/>
              </w:rPr>
              <w:t>67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08" w:type="dxa"/>
          </w:tcPr>
          <w:p w14:paraId="4C76B675" w14:textId="482219F1" w:rsidR="00C82E5E" w:rsidRPr="003C5D58" w:rsidRDefault="00A07626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762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3077E5" w:rsidRPr="006F2E30" w14:paraId="3A2BECA7" w14:textId="77777777" w:rsidTr="00811D34">
        <w:trPr>
          <w:trHeight w:val="280"/>
        </w:trPr>
        <w:tc>
          <w:tcPr>
            <w:tcW w:w="2410" w:type="dxa"/>
            <w:noWrap/>
          </w:tcPr>
          <w:p w14:paraId="5C4EC67B" w14:textId="77777777" w:rsidR="003077E5" w:rsidRPr="003C5D58" w:rsidRDefault="003077E5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cose </w:t>
            </w:r>
          </w:p>
        </w:tc>
        <w:tc>
          <w:tcPr>
            <w:tcW w:w="2339" w:type="dxa"/>
            <w:noWrap/>
          </w:tcPr>
          <w:p w14:paraId="55214FA0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79F89007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4FBA53C1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E5" w:rsidRPr="006F2E30" w14:paraId="5A487758" w14:textId="77777777" w:rsidTr="00811D34">
        <w:trPr>
          <w:trHeight w:val="280"/>
        </w:trPr>
        <w:tc>
          <w:tcPr>
            <w:tcW w:w="2410" w:type="dxa"/>
            <w:noWrap/>
            <w:hideMark/>
          </w:tcPr>
          <w:p w14:paraId="42229ED4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Fasting, mmol/L </w:t>
            </w:r>
          </w:p>
        </w:tc>
        <w:tc>
          <w:tcPr>
            <w:tcW w:w="2339" w:type="dxa"/>
            <w:noWrap/>
            <w:hideMark/>
          </w:tcPr>
          <w:p w14:paraId="453414E4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5.33 (0.56)</w:t>
            </w:r>
          </w:p>
        </w:tc>
        <w:tc>
          <w:tcPr>
            <w:tcW w:w="2339" w:type="dxa"/>
          </w:tcPr>
          <w:p w14:paraId="7A123B8D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8.45 (2.98)</w:t>
            </w:r>
          </w:p>
        </w:tc>
        <w:tc>
          <w:tcPr>
            <w:tcW w:w="1208" w:type="dxa"/>
          </w:tcPr>
          <w:p w14:paraId="2883906D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77E5" w:rsidRPr="006F2E30" w14:paraId="330BF5CC" w14:textId="77777777" w:rsidTr="00811D34">
        <w:trPr>
          <w:trHeight w:val="280"/>
        </w:trPr>
        <w:tc>
          <w:tcPr>
            <w:tcW w:w="2410" w:type="dxa"/>
            <w:noWrap/>
            <w:hideMark/>
          </w:tcPr>
          <w:p w14:paraId="29174B54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-hour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339" w:type="dxa"/>
            <w:noWrap/>
            <w:hideMark/>
          </w:tcPr>
          <w:p w14:paraId="7DB19F9E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7.07 (1.73)</w:t>
            </w:r>
          </w:p>
        </w:tc>
        <w:tc>
          <w:tcPr>
            <w:tcW w:w="2339" w:type="dxa"/>
          </w:tcPr>
          <w:p w14:paraId="224562E4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6.55 (4.47)</w:t>
            </w:r>
          </w:p>
        </w:tc>
        <w:tc>
          <w:tcPr>
            <w:tcW w:w="1208" w:type="dxa"/>
          </w:tcPr>
          <w:p w14:paraId="5AEF8D48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77E5" w:rsidRPr="006F2E30" w14:paraId="662D5342" w14:textId="77777777" w:rsidTr="00811D34">
        <w:trPr>
          <w:trHeight w:val="280"/>
        </w:trPr>
        <w:tc>
          <w:tcPr>
            <w:tcW w:w="2410" w:type="dxa"/>
            <w:noWrap/>
            <w:hideMark/>
          </w:tcPr>
          <w:p w14:paraId="6CE16980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AUC, mmol*min/L</w:t>
            </w:r>
          </w:p>
        </w:tc>
        <w:tc>
          <w:tcPr>
            <w:tcW w:w="2339" w:type="dxa"/>
            <w:noWrap/>
            <w:hideMark/>
          </w:tcPr>
          <w:p w14:paraId="1E993DE7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327.98 (258.66)</w:t>
            </w:r>
          </w:p>
        </w:tc>
        <w:tc>
          <w:tcPr>
            <w:tcW w:w="2339" w:type="dxa"/>
          </w:tcPr>
          <w:p w14:paraId="77E877B1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667.30 (697.77)</w:t>
            </w:r>
          </w:p>
        </w:tc>
        <w:tc>
          <w:tcPr>
            <w:tcW w:w="1208" w:type="dxa"/>
          </w:tcPr>
          <w:p w14:paraId="2C44CB05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077E5" w:rsidRPr="006F2E30" w14:paraId="3E28E109" w14:textId="77777777" w:rsidTr="00811D34">
        <w:trPr>
          <w:trHeight w:val="280"/>
        </w:trPr>
        <w:tc>
          <w:tcPr>
            <w:tcW w:w="2410" w:type="dxa"/>
            <w:noWrap/>
          </w:tcPr>
          <w:p w14:paraId="73E00003" w14:textId="77777777" w:rsidR="003077E5" w:rsidRPr="003C5D58" w:rsidRDefault="003077E5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ulin </w:t>
            </w:r>
          </w:p>
        </w:tc>
        <w:tc>
          <w:tcPr>
            <w:tcW w:w="2339" w:type="dxa"/>
            <w:noWrap/>
          </w:tcPr>
          <w:p w14:paraId="736D68A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</w:tcPr>
          <w:p w14:paraId="4754A85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15CB953C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E5" w:rsidRPr="006F2E30" w14:paraId="4BD78461" w14:textId="77777777" w:rsidTr="00811D34">
        <w:trPr>
          <w:trHeight w:val="280"/>
        </w:trPr>
        <w:tc>
          <w:tcPr>
            <w:tcW w:w="2410" w:type="dxa"/>
            <w:noWrap/>
            <w:hideMark/>
          </w:tcPr>
          <w:p w14:paraId="414DDFA0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Fasting, µIU/mL</w:t>
            </w:r>
          </w:p>
        </w:tc>
        <w:tc>
          <w:tcPr>
            <w:tcW w:w="2339" w:type="dxa"/>
            <w:noWrap/>
            <w:hideMark/>
          </w:tcPr>
          <w:p w14:paraId="6388D04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0.63 (7.55)</w:t>
            </w:r>
          </w:p>
        </w:tc>
        <w:tc>
          <w:tcPr>
            <w:tcW w:w="2339" w:type="dxa"/>
          </w:tcPr>
          <w:p w14:paraId="12ABBEEA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1.61 (7.47)</w:t>
            </w:r>
          </w:p>
        </w:tc>
        <w:tc>
          <w:tcPr>
            <w:tcW w:w="1208" w:type="dxa"/>
          </w:tcPr>
          <w:p w14:paraId="61C7DF89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3077E5" w:rsidRPr="006F2E30" w14:paraId="290D79C2" w14:textId="77777777" w:rsidTr="00811D34">
        <w:trPr>
          <w:trHeight w:val="280"/>
        </w:trPr>
        <w:tc>
          <w:tcPr>
            <w:tcW w:w="2410" w:type="dxa"/>
            <w:noWrap/>
            <w:hideMark/>
          </w:tcPr>
          <w:p w14:paraId="25FE4F83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-hour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, µIU/mL</w:t>
            </w:r>
          </w:p>
        </w:tc>
        <w:tc>
          <w:tcPr>
            <w:tcW w:w="2339" w:type="dxa"/>
            <w:noWrap/>
            <w:hideMark/>
          </w:tcPr>
          <w:p w14:paraId="283D1900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82.30 (93.75)</w:t>
            </w:r>
          </w:p>
        </w:tc>
        <w:tc>
          <w:tcPr>
            <w:tcW w:w="2339" w:type="dxa"/>
          </w:tcPr>
          <w:p w14:paraId="4AF4E89F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61.99 (56.95)</w:t>
            </w:r>
          </w:p>
        </w:tc>
        <w:tc>
          <w:tcPr>
            <w:tcW w:w="1208" w:type="dxa"/>
          </w:tcPr>
          <w:p w14:paraId="308CEA83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3077E5" w:rsidRPr="006F2E30" w14:paraId="1A270D6D" w14:textId="77777777" w:rsidTr="00811D34">
        <w:trPr>
          <w:trHeight w:val="28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504DCF9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AUC, µIU*min/mL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noWrap/>
            <w:hideMark/>
          </w:tcPr>
          <w:p w14:paraId="269DF99A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3528.31 (12435.19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157D44D1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8115.69 (6395.00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01C5BE6D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73AE06B" w14:textId="77777777" w:rsidR="003077E5" w:rsidRPr="003C5D58" w:rsidRDefault="003077E5" w:rsidP="003077E5">
      <w:pPr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t xml:space="preserve">Data are n (%) or mean (SD). Differences between non-diabetic and diabetic subjects were evaluated using the </w:t>
      </w:r>
      <w:proofErr w:type="gramStart"/>
      <w:r w:rsidRPr="003C5D58">
        <w:rPr>
          <w:rFonts w:ascii="Times New Roman" w:hAnsi="Times New Roman" w:cs="Times New Roman"/>
          <w:sz w:val="24"/>
          <w:szCs w:val="24"/>
        </w:rPr>
        <w:t>Student’s</w:t>
      </w:r>
      <w:proofErr w:type="gramEnd"/>
      <w:r w:rsidRPr="003C5D58">
        <w:rPr>
          <w:rFonts w:ascii="Times New Roman" w:hAnsi="Times New Roman" w:cs="Times New Roman"/>
          <w:sz w:val="24"/>
          <w:szCs w:val="24"/>
        </w:rPr>
        <w:t xml:space="preserve"> t test for continuous variables, and the χ</w:t>
      </w:r>
      <w:r w:rsidRPr="003C5D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C5D58">
        <w:rPr>
          <w:rFonts w:ascii="Times New Roman" w:hAnsi="Times New Roman" w:cs="Times New Roman"/>
          <w:sz w:val="24"/>
          <w:szCs w:val="24"/>
        </w:rPr>
        <w:t xml:space="preserve"> test for categorical variables.</w:t>
      </w:r>
    </w:p>
    <w:p w14:paraId="58C06733" w14:textId="77777777" w:rsidR="003077E5" w:rsidRPr="003C5D58" w:rsidRDefault="003077E5" w:rsidP="003077E5">
      <w:pPr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t>Abbreviations: AUC, the area under the curve.</w:t>
      </w:r>
    </w:p>
    <w:p w14:paraId="6843F2CE" w14:textId="77777777" w:rsidR="003077E5" w:rsidRPr="003C5D58" w:rsidRDefault="003077E5" w:rsidP="003077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C6BC87" w14:textId="77777777" w:rsidR="003077E5" w:rsidRPr="003C5D58" w:rsidRDefault="003077E5" w:rsidP="003077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Characteristics of participants before and after 3-month antidiabetic treatment in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 xml:space="preserve">rial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338"/>
        <w:gridCol w:w="2339"/>
        <w:gridCol w:w="1502"/>
      </w:tblGrid>
      <w:tr w:rsidR="003F70CA" w:rsidRPr="006F2E30" w14:paraId="61D4F73D" w14:textId="30278BDC" w:rsidTr="00811D34">
        <w:trPr>
          <w:trHeight w:val="29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B4BE8" w14:textId="77777777" w:rsidR="003F70CA" w:rsidRPr="003C5D58" w:rsidRDefault="003F70CA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ED76A" w14:textId="77777777" w:rsidR="003F70CA" w:rsidRDefault="003F70CA" w:rsidP="003F70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reatment</w:t>
            </w:r>
          </w:p>
          <w:p w14:paraId="4DDBB3FC" w14:textId="40543277" w:rsidR="003F70CA" w:rsidRPr="003C5D58" w:rsidRDefault="003F70CA" w:rsidP="003F70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7</w:t>
            </w: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EE7A8" w14:textId="2F74EC2F" w:rsidR="003F70CA" w:rsidRDefault="003F70CA" w:rsidP="003F70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reatment</w:t>
            </w:r>
          </w:p>
          <w:p w14:paraId="0094A6F0" w14:textId="24CD1A83" w:rsidR="003F70CA" w:rsidRPr="003C5D58" w:rsidRDefault="003F70CA" w:rsidP="003F70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7</w:t>
            </w: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82D50C2" w14:textId="50540B84" w:rsidR="003F70CA" w:rsidRPr="003C5D58" w:rsidRDefault="003F70CA" w:rsidP="00811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F70CA" w:rsidRPr="006F2E30" w14:paraId="73A504BF" w14:textId="7D801A82" w:rsidTr="00811D34">
        <w:trPr>
          <w:trHeight w:val="28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421DC5E3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Age, yr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noWrap/>
            <w:hideMark/>
          </w:tcPr>
          <w:p w14:paraId="0B3D7BE5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53.20 (6.92)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hideMark/>
          </w:tcPr>
          <w:p w14:paraId="50C6BF48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685ED21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0CA" w:rsidRPr="006F2E30" w14:paraId="706660CF" w14:textId="4AE6E73A" w:rsidTr="00811D34">
        <w:trPr>
          <w:trHeight w:val="280"/>
        </w:trPr>
        <w:tc>
          <w:tcPr>
            <w:tcW w:w="2127" w:type="dxa"/>
            <w:noWrap/>
            <w:hideMark/>
          </w:tcPr>
          <w:p w14:paraId="1CB3FA31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Male sex, no. (%)</w:t>
            </w:r>
          </w:p>
        </w:tc>
        <w:tc>
          <w:tcPr>
            <w:tcW w:w="2338" w:type="dxa"/>
            <w:noWrap/>
            <w:hideMark/>
          </w:tcPr>
          <w:p w14:paraId="3F91E55E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47 (66)</w:t>
            </w:r>
          </w:p>
        </w:tc>
        <w:tc>
          <w:tcPr>
            <w:tcW w:w="2339" w:type="dxa"/>
            <w:noWrap/>
            <w:hideMark/>
          </w:tcPr>
          <w:p w14:paraId="5B19307F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1741668D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0CA" w:rsidRPr="006F2E30" w14:paraId="5B7F6502" w14:textId="4307F7D4" w:rsidTr="00811D34">
        <w:trPr>
          <w:trHeight w:val="330"/>
        </w:trPr>
        <w:tc>
          <w:tcPr>
            <w:tcW w:w="2127" w:type="dxa"/>
            <w:noWrap/>
            <w:hideMark/>
          </w:tcPr>
          <w:p w14:paraId="229CDBE3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C5D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8" w:type="dxa"/>
            <w:noWrap/>
            <w:hideMark/>
          </w:tcPr>
          <w:p w14:paraId="76AC6283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5.97 (3.28)</w:t>
            </w:r>
          </w:p>
        </w:tc>
        <w:tc>
          <w:tcPr>
            <w:tcW w:w="2339" w:type="dxa"/>
            <w:noWrap/>
            <w:hideMark/>
          </w:tcPr>
          <w:p w14:paraId="4E4C2DA1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5.73 (3.30)</w:t>
            </w:r>
          </w:p>
        </w:tc>
        <w:tc>
          <w:tcPr>
            <w:tcW w:w="1502" w:type="dxa"/>
          </w:tcPr>
          <w:p w14:paraId="23BB5A3B" w14:textId="2972FE48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8</w:t>
            </w:r>
          </w:p>
        </w:tc>
      </w:tr>
      <w:tr w:rsidR="003F70CA" w:rsidRPr="006F2E30" w14:paraId="1E94AD5C" w14:textId="65815795" w:rsidTr="00811D34">
        <w:trPr>
          <w:trHeight w:val="280"/>
        </w:trPr>
        <w:tc>
          <w:tcPr>
            <w:tcW w:w="2127" w:type="dxa"/>
            <w:noWrap/>
            <w:hideMark/>
          </w:tcPr>
          <w:p w14:paraId="4152F0AB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2338" w:type="dxa"/>
            <w:noWrap/>
            <w:hideMark/>
          </w:tcPr>
          <w:p w14:paraId="25E79C06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7.59 (0.87)</w:t>
            </w:r>
          </w:p>
        </w:tc>
        <w:tc>
          <w:tcPr>
            <w:tcW w:w="2339" w:type="dxa"/>
            <w:noWrap/>
            <w:hideMark/>
          </w:tcPr>
          <w:p w14:paraId="41596C18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6.39 (0.58)</w:t>
            </w:r>
          </w:p>
        </w:tc>
        <w:tc>
          <w:tcPr>
            <w:tcW w:w="1502" w:type="dxa"/>
          </w:tcPr>
          <w:p w14:paraId="2E09DA47" w14:textId="768B78C2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70CA" w:rsidRPr="006F2E30" w14:paraId="0144E48B" w14:textId="4B07A5E4" w:rsidTr="00811D34">
        <w:trPr>
          <w:trHeight w:val="280"/>
        </w:trPr>
        <w:tc>
          <w:tcPr>
            <w:tcW w:w="2127" w:type="dxa"/>
            <w:noWrap/>
          </w:tcPr>
          <w:p w14:paraId="48CB77B1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cose </w:t>
            </w:r>
          </w:p>
        </w:tc>
        <w:tc>
          <w:tcPr>
            <w:tcW w:w="2338" w:type="dxa"/>
            <w:noWrap/>
          </w:tcPr>
          <w:p w14:paraId="40BB8FE7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noWrap/>
          </w:tcPr>
          <w:p w14:paraId="768C5925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7F73FC55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0CA" w:rsidRPr="006F2E30" w14:paraId="1CC1F403" w14:textId="1FA44749" w:rsidTr="00811D34">
        <w:trPr>
          <w:trHeight w:val="280"/>
        </w:trPr>
        <w:tc>
          <w:tcPr>
            <w:tcW w:w="2127" w:type="dxa"/>
            <w:noWrap/>
            <w:hideMark/>
          </w:tcPr>
          <w:p w14:paraId="4B0064F6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Fasting, mmol/L </w:t>
            </w:r>
          </w:p>
        </w:tc>
        <w:tc>
          <w:tcPr>
            <w:tcW w:w="2338" w:type="dxa"/>
            <w:noWrap/>
            <w:hideMark/>
          </w:tcPr>
          <w:p w14:paraId="692E219C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7.74 (1.45)</w:t>
            </w:r>
          </w:p>
        </w:tc>
        <w:tc>
          <w:tcPr>
            <w:tcW w:w="2339" w:type="dxa"/>
            <w:noWrap/>
            <w:hideMark/>
          </w:tcPr>
          <w:p w14:paraId="29CC46B9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6.75 (1.04)</w:t>
            </w:r>
          </w:p>
        </w:tc>
        <w:tc>
          <w:tcPr>
            <w:tcW w:w="1502" w:type="dxa"/>
          </w:tcPr>
          <w:p w14:paraId="7C4F7F7A" w14:textId="283D8C19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70CA" w:rsidRPr="006F2E30" w14:paraId="6F509B49" w14:textId="10DA61DC" w:rsidTr="00811D34">
        <w:trPr>
          <w:trHeight w:val="280"/>
        </w:trPr>
        <w:tc>
          <w:tcPr>
            <w:tcW w:w="2127" w:type="dxa"/>
            <w:noWrap/>
            <w:hideMark/>
          </w:tcPr>
          <w:p w14:paraId="57BAD188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-hour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338" w:type="dxa"/>
            <w:noWrap/>
            <w:hideMark/>
          </w:tcPr>
          <w:p w14:paraId="35054252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4.61 (2.80)</w:t>
            </w:r>
          </w:p>
        </w:tc>
        <w:tc>
          <w:tcPr>
            <w:tcW w:w="2339" w:type="dxa"/>
            <w:noWrap/>
            <w:hideMark/>
          </w:tcPr>
          <w:p w14:paraId="25CE1D8E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0.14 (2.56)</w:t>
            </w:r>
          </w:p>
        </w:tc>
        <w:tc>
          <w:tcPr>
            <w:tcW w:w="1502" w:type="dxa"/>
          </w:tcPr>
          <w:p w14:paraId="24E8F630" w14:textId="5E0E0C34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70CA" w:rsidRPr="006F2E30" w14:paraId="76F77326" w14:textId="18394AEF" w:rsidTr="00811D34">
        <w:trPr>
          <w:trHeight w:val="280"/>
        </w:trPr>
        <w:tc>
          <w:tcPr>
            <w:tcW w:w="2127" w:type="dxa"/>
            <w:noWrap/>
            <w:hideMark/>
          </w:tcPr>
          <w:p w14:paraId="02624366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AUC, mmol*min/L</w:t>
            </w:r>
          </w:p>
        </w:tc>
        <w:tc>
          <w:tcPr>
            <w:tcW w:w="2338" w:type="dxa"/>
            <w:noWrap/>
            <w:hideMark/>
          </w:tcPr>
          <w:p w14:paraId="0EC0478C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311.58 (372.96)</w:t>
            </w:r>
          </w:p>
        </w:tc>
        <w:tc>
          <w:tcPr>
            <w:tcW w:w="2339" w:type="dxa"/>
            <w:noWrap/>
            <w:hideMark/>
          </w:tcPr>
          <w:p w14:paraId="01856EC7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692.18 (346.38)</w:t>
            </w:r>
          </w:p>
        </w:tc>
        <w:tc>
          <w:tcPr>
            <w:tcW w:w="1502" w:type="dxa"/>
          </w:tcPr>
          <w:p w14:paraId="68FC6ED7" w14:textId="027182B8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70CA" w:rsidRPr="006F2E30" w14:paraId="70ADFB25" w14:textId="37351AE7" w:rsidTr="00811D34">
        <w:trPr>
          <w:trHeight w:val="280"/>
        </w:trPr>
        <w:tc>
          <w:tcPr>
            <w:tcW w:w="2127" w:type="dxa"/>
            <w:noWrap/>
          </w:tcPr>
          <w:p w14:paraId="0E09751E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ulin </w:t>
            </w:r>
          </w:p>
        </w:tc>
        <w:tc>
          <w:tcPr>
            <w:tcW w:w="2338" w:type="dxa"/>
            <w:noWrap/>
          </w:tcPr>
          <w:p w14:paraId="1BDEA5BD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noWrap/>
          </w:tcPr>
          <w:p w14:paraId="47891316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0B55DFDF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0CA" w:rsidRPr="006F2E30" w14:paraId="62FCC44A" w14:textId="787A1A37" w:rsidTr="00811D34">
        <w:trPr>
          <w:trHeight w:val="280"/>
        </w:trPr>
        <w:tc>
          <w:tcPr>
            <w:tcW w:w="2127" w:type="dxa"/>
            <w:noWrap/>
            <w:hideMark/>
          </w:tcPr>
          <w:p w14:paraId="5D88B792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Fasting, µIU/mL</w:t>
            </w:r>
          </w:p>
        </w:tc>
        <w:tc>
          <w:tcPr>
            <w:tcW w:w="2338" w:type="dxa"/>
            <w:noWrap/>
            <w:hideMark/>
          </w:tcPr>
          <w:p w14:paraId="60F74310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0.39 (7.73)</w:t>
            </w:r>
          </w:p>
        </w:tc>
        <w:tc>
          <w:tcPr>
            <w:tcW w:w="2339" w:type="dxa"/>
            <w:noWrap/>
            <w:hideMark/>
          </w:tcPr>
          <w:p w14:paraId="08D4B3A7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1.68 (15.28)</w:t>
            </w:r>
          </w:p>
        </w:tc>
        <w:tc>
          <w:tcPr>
            <w:tcW w:w="1502" w:type="dxa"/>
          </w:tcPr>
          <w:p w14:paraId="7F4CB6A0" w14:textId="235B9F1F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6</w:t>
            </w:r>
          </w:p>
        </w:tc>
      </w:tr>
      <w:tr w:rsidR="003F70CA" w:rsidRPr="006F2E30" w14:paraId="67E73667" w14:textId="3D0701B3" w:rsidTr="00811D34">
        <w:trPr>
          <w:trHeight w:val="280"/>
        </w:trPr>
        <w:tc>
          <w:tcPr>
            <w:tcW w:w="2127" w:type="dxa"/>
            <w:noWrap/>
            <w:hideMark/>
          </w:tcPr>
          <w:p w14:paraId="160334AF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-hour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, µIU/mL</w:t>
            </w:r>
          </w:p>
        </w:tc>
        <w:tc>
          <w:tcPr>
            <w:tcW w:w="2338" w:type="dxa"/>
            <w:noWrap/>
            <w:hideMark/>
          </w:tcPr>
          <w:p w14:paraId="1408E356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49.63 (28.21)</w:t>
            </w:r>
          </w:p>
        </w:tc>
        <w:tc>
          <w:tcPr>
            <w:tcW w:w="2339" w:type="dxa"/>
            <w:noWrap/>
            <w:hideMark/>
          </w:tcPr>
          <w:p w14:paraId="340611D7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42.87 (26.77)</w:t>
            </w:r>
          </w:p>
        </w:tc>
        <w:tc>
          <w:tcPr>
            <w:tcW w:w="1502" w:type="dxa"/>
          </w:tcPr>
          <w:p w14:paraId="50D90751" w14:textId="111C8DA9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4</w:t>
            </w:r>
          </w:p>
        </w:tc>
      </w:tr>
      <w:tr w:rsidR="003F70CA" w:rsidRPr="006F2E30" w14:paraId="12122835" w14:textId="30FA9FB8" w:rsidTr="00811D34">
        <w:trPr>
          <w:trHeight w:val="28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2C1EEA55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AUC, µIU*min/mL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noWrap/>
            <w:hideMark/>
          </w:tcPr>
          <w:p w14:paraId="39107B59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6566.06 (3203.37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noWrap/>
            <w:hideMark/>
          </w:tcPr>
          <w:p w14:paraId="4858CF36" w14:textId="77777777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5805.04 (3317.20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9CE21E6" w14:textId="559D7A59" w:rsidR="003F70CA" w:rsidRPr="003C5D58" w:rsidRDefault="003F70CA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</w:tr>
    </w:tbl>
    <w:p w14:paraId="5D9D27B5" w14:textId="77777777" w:rsidR="003077E5" w:rsidRPr="003C5D58" w:rsidRDefault="003077E5" w:rsidP="003077E5">
      <w:pPr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t>Data are n (%) or mean (SD).</w:t>
      </w:r>
    </w:p>
    <w:p w14:paraId="71093C45" w14:textId="77777777" w:rsidR="003077E5" w:rsidRPr="003C5D58" w:rsidRDefault="003077E5" w:rsidP="003077E5">
      <w:pPr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t>Abbreviations: AUC, the area under the curve.</w:t>
      </w:r>
    </w:p>
    <w:p w14:paraId="0A5A0407" w14:textId="77777777" w:rsidR="003077E5" w:rsidRPr="003C5D58" w:rsidRDefault="003077E5" w:rsidP="003077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br w:type="page"/>
      </w:r>
    </w:p>
    <w:p w14:paraId="3A5935D1" w14:textId="77777777" w:rsidR="003077E5" w:rsidRPr="003C5D58" w:rsidRDefault="003077E5" w:rsidP="003077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Characteristics of participants at baseline, 3-month, and 6-month calorie restriction in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>rial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076"/>
      </w:tblGrid>
      <w:tr w:rsidR="004504AE" w:rsidRPr="006F2E30" w14:paraId="4E210F63" w14:textId="5BF419D0" w:rsidTr="00811D34">
        <w:trPr>
          <w:trHeight w:val="29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27263" w14:textId="77777777" w:rsidR="004504AE" w:rsidRPr="003C5D58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E7B0E" w14:textId="77777777" w:rsidR="004504AE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line </w:t>
            </w:r>
          </w:p>
          <w:p w14:paraId="409B032D" w14:textId="4FD5586F" w:rsidR="004504AE" w:rsidRPr="003C5D58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3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8AE0B" w14:textId="77777777" w:rsidR="004504AE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-month </w:t>
            </w:r>
          </w:p>
          <w:p w14:paraId="15D5AC91" w14:textId="3BD0CB01" w:rsidR="004504AE" w:rsidRPr="003C5D58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7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84FC3" w14:textId="77777777" w:rsidR="004504AE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-month </w:t>
            </w:r>
          </w:p>
          <w:p w14:paraId="4149FAA3" w14:textId="470F7A6C" w:rsidR="004504AE" w:rsidRPr="003C5D58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6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3E8F2771" w14:textId="12335DD1" w:rsidR="004504AE" w:rsidRPr="003C5D58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1D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504A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504AE" w:rsidRPr="006F2E30" w14:paraId="1A62CF0A" w14:textId="14E8DC97" w:rsidTr="00811D34">
        <w:trPr>
          <w:trHeight w:val="28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5583070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Age, y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34732F9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37.84 (8.7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D7B3EB7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38.69 (8.9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C21DE87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39.10 (8.98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4634BB8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AE" w:rsidRPr="006F2E30" w14:paraId="47113E10" w14:textId="305CBAE5" w:rsidTr="00811D34">
        <w:trPr>
          <w:trHeight w:val="280"/>
        </w:trPr>
        <w:tc>
          <w:tcPr>
            <w:tcW w:w="2127" w:type="dxa"/>
            <w:noWrap/>
            <w:hideMark/>
          </w:tcPr>
          <w:p w14:paraId="5BAD7EFC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Male sex, no. (%)</w:t>
            </w:r>
          </w:p>
        </w:tc>
        <w:tc>
          <w:tcPr>
            <w:tcW w:w="1701" w:type="dxa"/>
            <w:noWrap/>
            <w:hideMark/>
          </w:tcPr>
          <w:p w14:paraId="29ED66E9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96 (85)</w:t>
            </w:r>
          </w:p>
        </w:tc>
        <w:tc>
          <w:tcPr>
            <w:tcW w:w="1701" w:type="dxa"/>
            <w:noWrap/>
            <w:hideMark/>
          </w:tcPr>
          <w:p w14:paraId="1391B890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50 (84)</w:t>
            </w:r>
          </w:p>
        </w:tc>
        <w:tc>
          <w:tcPr>
            <w:tcW w:w="1701" w:type="dxa"/>
            <w:noWrap/>
            <w:hideMark/>
          </w:tcPr>
          <w:p w14:paraId="58621D77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18 (87)</w:t>
            </w:r>
          </w:p>
        </w:tc>
        <w:tc>
          <w:tcPr>
            <w:tcW w:w="1076" w:type="dxa"/>
          </w:tcPr>
          <w:p w14:paraId="707AAFFE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AE" w:rsidRPr="006F2E30" w14:paraId="09F447F3" w14:textId="2DBE8415" w:rsidTr="00811D34">
        <w:trPr>
          <w:trHeight w:val="330"/>
        </w:trPr>
        <w:tc>
          <w:tcPr>
            <w:tcW w:w="2127" w:type="dxa"/>
            <w:noWrap/>
            <w:hideMark/>
          </w:tcPr>
          <w:p w14:paraId="7B86D1DD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C5D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E2DF442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6.71 (3.00)</w:t>
            </w:r>
          </w:p>
        </w:tc>
        <w:tc>
          <w:tcPr>
            <w:tcW w:w="1701" w:type="dxa"/>
            <w:noWrap/>
            <w:hideMark/>
          </w:tcPr>
          <w:p w14:paraId="4400743F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5.17 (2.83)</w:t>
            </w:r>
          </w:p>
        </w:tc>
        <w:tc>
          <w:tcPr>
            <w:tcW w:w="1701" w:type="dxa"/>
            <w:noWrap/>
            <w:hideMark/>
          </w:tcPr>
          <w:p w14:paraId="607880DB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4.66 (2.65)</w:t>
            </w:r>
          </w:p>
        </w:tc>
        <w:tc>
          <w:tcPr>
            <w:tcW w:w="1076" w:type="dxa"/>
          </w:tcPr>
          <w:p w14:paraId="00DDE72F" w14:textId="0325961B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04AE" w:rsidRPr="006F2E30" w14:paraId="66597191" w14:textId="5BFAA979" w:rsidTr="00811D34">
        <w:trPr>
          <w:trHeight w:val="280"/>
        </w:trPr>
        <w:tc>
          <w:tcPr>
            <w:tcW w:w="2127" w:type="dxa"/>
            <w:noWrap/>
            <w:hideMark/>
          </w:tcPr>
          <w:p w14:paraId="7B78E873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1701" w:type="dxa"/>
            <w:noWrap/>
            <w:hideMark/>
          </w:tcPr>
          <w:p w14:paraId="687A864D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5.85 (0.59)</w:t>
            </w:r>
          </w:p>
        </w:tc>
        <w:tc>
          <w:tcPr>
            <w:tcW w:w="1701" w:type="dxa"/>
            <w:noWrap/>
            <w:hideMark/>
          </w:tcPr>
          <w:p w14:paraId="3F7F21FF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5.92 (0.53)</w:t>
            </w:r>
          </w:p>
        </w:tc>
        <w:tc>
          <w:tcPr>
            <w:tcW w:w="1701" w:type="dxa"/>
            <w:noWrap/>
            <w:hideMark/>
          </w:tcPr>
          <w:p w14:paraId="0B480E4E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6.01 (0.44)</w:t>
            </w:r>
          </w:p>
        </w:tc>
        <w:tc>
          <w:tcPr>
            <w:tcW w:w="1076" w:type="dxa"/>
          </w:tcPr>
          <w:p w14:paraId="3A447807" w14:textId="7F7CCF11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1</w:t>
            </w:r>
          </w:p>
        </w:tc>
      </w:tr>
      <w:tr w:rsidR="004504AE" w:rsidRPr="006F2E30" w14:paraId="5315BAEF" w14:textId="6FBD6727" w:rsidTr="00811D34">
        <w:trPr>
          <w:trHeight w:val="280"/>
        </w:trPr>
        <w:tc>
          <w:tcPr>
            <w:tcW w:w="2127" w:type="dxa"/>
            <w:noWrap/>
          </w:tcPr>
          <w:p w14:paraId="1066C077" w14:textId="77777777" w:rsidR="004504AE" w:rsidRPr="003C5D58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cose </w:t>
            </w:r>
          </w:p>
        </w:tc>
        <w:tc>
          <w:tcPr>
            <w:tcW w:w="1701" w:type="dxa"/>
            <w:noWrap/>
          </w:tcPr>
          <w:p w14:paraId="50F24136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78BCA65B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7846E6EB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02B2F5D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AE" w:rsidRPr="006F2E30" w14:paraId="406D8CC0" w14:textId="23C4E7B7" w:rsidTr="00811D34">
        <w:trPr>
          <w:trHeight w:val="280"/>
        </w:trPr>
        <w:tc>
          <w:tcPr>
            <w:tcW w:w="2127" w:type="dxa"/>
            <w:noWrap/>
            <w:hideMark/>
          </w:tcPr>
          <w:p w14:paraId="03B13C84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Fasting, mmol/L </w:t>
            </w:r>
          </w:p>
        </w:tc>
        <w:tc>
          <w:tcPr>
            <w:tcW w:w="1701" w:type="dxa"/>
            <w:noWrap/>
            <w:hideMark/>
          </w:tcPr>
          <w:p w14:paraId="416B57B0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6.20 (0.72)</w:t>
            </w:r>
          </w:p>
        </w:tc>
        <w:tc>
          <w:tcPr>
            <w:tcW w:w="1701" w:type="dxa"/>
            <w:noWrap/>
            <w:hideMark/>
          </w:tcPr>
          <w:p w14:paraId="4E0FDC92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6.09 (0.62)</w:t>
            </w:r>
          </w:p>
        </w:tc>
        <w:tc>
          <w:tcPr>
            <w:tcW w:w="1701" w:type="dxa"/>
            <w:noWrap/>
            <w:hideMark/>
          </w:tcPr>
          <w:p w14:paraId="518D9A84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5.85 (0.48)</w:t>
            </w:r>
          </w:p>
        </w:tc>
        <w:tc>
          <w:tcPr>
            <w:tcW w:w="1076" w:type="dxa"/>
          </w:tcPr>
          <w:p w14:paraId="53FA24A8" w14:textId="2F2FE33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04AE" w:rsidRPr="006F2E30" w14:paraId="64C44ABB" w14:textId="3E5D1E51" w:rsidTr="00811D34">
        <w:trPr>
          <w:trHeight w:val="280"/>
        </w:trPr>
        <w:tc>
          <w:tcPr>
            <w:tcW w:w="2127" w:type="dxa"/>
            <w:noWrap/>
            <w:hideMark/>
          </w:tcPr>
          <w:p w14:paraId="45BD7093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-hour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1701" w:type="dxa"/>
            <w:noWrap/>
            <w:hideMark/>
          </w:tcPr>
          <w:p w14:paraId="0F94948B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7.91 (2.78)</w:t>
            </w:r>
          </w:p>
        </w:tc>
        <w:tc>
          <w:tcPr>
            <w:tcW w:w="1701" w:type="dxa"/>
            <w:noWrap/>
            <w:hideMark/>
          </w:tcPr>
          <w:p w14:paraId="52134381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8.01 (2.41)</w:t>
            </w:r>
          </w:p>
        </w:tc>
        <w:tc>
          <w:tcPr>
            <w:tcW w:w="1701" w:type="dxa"/>
            <w:noWrap/>
            <w:hideMark/>
          </w:tcPr>
          <w:p w14:paraId="48118FBE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7.37 (2.25)</w:t>
            </w:r>
          </w:p>
        </w:tc>
        <w:tc>
          <w:tcPr>
            <w:tcW w:w="1076" w:type="dxa"/>
          </w:tcPr>
          <w:p w14:paraId="1560E8BD" w14:textId="726049DD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04AE" w:rsidRPr="006F2E30" w14:paraId="458BEB85" w14:textId="41CD4FEF" w:rsidTr="00811D34">
        <w:trPr>
          <w:trHeight w:val="280"/>
        </w:trPr>
        <w:tc>
          <w:tcPr>
            <w:tcW w:w="2127" w:type="dxa"/>
            <w:noWrap/>
            <w:hideMark/>
          </w:tcPr>
          <w:p w14:paraId="5973D88D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AUC, mmol*min/L</w:t>
            </w:r>
          </w:p>
        </w:tc>
        <w:tc>
          <w:tcPr>
            <w:tcW w:w="1701" w:type="dxa"/>
            <w:noWrap/>
            <w:hideMark/>
          </w:tcPr>
          <w:p w14:paraId="4C477349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066.66 (238.79)</w:t>
            </w:r>
          </w:p>
        </w:tc>
        <w:tc>
          <w:tcPr>
            <w:tcW w:w="1701" w:type="dxa"/>
            <w:noWrap/>
            <w:hideMark/>
          </w:tcPr>
          <w:p w14:paraId="6C1E9E18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120.86 (210.47)</w:t>
            </w:r>
          </w:p>
        </w:tc>
        <w:tc>
          <w:tcPr>
            <w:tcW w:w="1701" w:type="dxa"/>
            <w:noWrap/>
            <w:hideMark/>
          </w:tcPr>
          <w:p w14:paraId="6DA3F21B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030.44 (191.90)</w:t>
            </w:r>
          </w:p>
        </w:tc>
        <w:tc>
          <w:tcPr>
            <w:tcW w:w="1076" w:type="dxa"/>
          </w:tcPr>
          <w:p w14:paraId="7C806348" w14:textId="431A2FC6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</w:tr>
      <w:tr w:rsidR="004504AE" w:rsidRPr="006F2E30" w14:paraId="70572A3F" w14:textId="646DAABA" w:rsidTr="00811D34">
        <w:trPr>
          <w:trHeight w:val="280"/>
        </w:trPr>
        <w:tc>
          <w:tcPr>
            <w:tcW w:w="2127" w:type="dxa"/>
            <w:noWrap/>
          </w:tcPr>
          <w:p w14:paraId="23D734F2" w14:textId="77777777" w:rsidR="004504AE" w:rsidRPr="003C5D58" w:rsidRDefault="004504AE" w:rsidP="00F22A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ulin </w:t>
            </w:r>
          </w:p>
        </w:tc>
        <w:tc>
          <w:tcPr>
            <w:tcW w:w="1701" w:type="dxa"/>
            <w:noWrap/>
          </w:tcPr>
          <w:p w14:paraId="1216E369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31EEF2A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4C9E4B1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E3B9F39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AE" w:rsidRPr="006F2E30" w14:paraId="2EB7CB17" w14:textId="30583F00" w:rsidTr="00811D34">
        <w:trPr>
          <w:trHeight w:val="280"/>
        </w:trPr>
        <w:tc>
          <w:tcPr>
            <w:tcW w:w="2127" w:type="dxa"/>
            <w:noWrap/>
            <w:hideMark/>
          </w:tcPr>
          <w:p w14:paraId="5AFCABD2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Fasting, µIU/mL</w:t>
            </w:r>
          </w:p>
        </w:tc>
        <w:tc>
          <w:tcPr>
            <w:tcW w:w="1701" w:type="dxa"/>
            <w:noWrap/>
            <w:hideMark/>
          </w:tcPr>
          <w:p w14:paraId="2A5877B9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5.73 (9.98)</w:t>
            </w:r>
          </w:p>
        </w:tc>
        <w:tc>
          <w:tcPr>
            <w:tcW w:w="1701" w:type="dxa"/>
            <w:noWrap/>
            <w:hideMark/>
          </w:tcPr>
          <w:p w14:paraId="1EF5C548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2.60 (10.44)</w:t>
            </w:r>
          </w:p>
        </w:tc>
        <w:tc>
          <w:tcPr>
            <w:tcW w:w="1701" w:type="dxa"/>
            <w:noWrap/>
            <w:hideMark/>
          </w:tcPr>
          <w:p w14:paraId="559E2329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1.18 (7.05)</w:t>
            </w:r>
          </w:p>
        </w:tc>
        <w:tc>
          <w:tcPr>
            <w:tcW w:w="1076" w:type="dxa"/>
          </w:tcPr>
          <w:p w14:paraId="4475AF0D" w14:textId="71F12D4C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04AE" w:rsidRPr="006F2E30" w14:paraId="6285C063" w14:textId="71C96D92" w:rsidTr="00811D34">
        <w:trPr>
          <w:trHeight w:val="280"/>
        </w:trPr>
        <w:tc>
          <w:tcPr>
            <w:tcW w:w="2127" w:type="dxa"/>
            <w:noWrap/>
            <w:hideMark/>
          </w:tcPr>
          <w:p w14:paraId="5BF6FA1C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-hour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, µIU/mL</w:t>
            </w:r>
          </w:p>
        </w:tc>
        <w:tc>
          <w:tcPr>
            <w:tcW w:w="1701" w:type="dxa"/>
            <w:noWrap/>
            <w:hideMark/>
          </w:tcPr>
          <w:p w14:paraId="2CE5EC53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05.83 (93.31)</w:t>
            </w:r>
          </w:p>
        </w:tc>
        <w:tc>
          <w:tcPr>
            <w:tcW w:w="1701" w:type="dxa"/>
            <w:noWrap/>
            <w:hideMark/>
          </w:tcPr>
          <w:p w14:paraId="0BA7F210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01.30 (94.54)</w:t>
            </w:r>
          </w:p>
        </w:tc>
        <w:tc>
          <w:tcPr>
            <w:tcW w:w="1701" w:type="dxa"/>
            <w:noWrap/>
            <w:hideMark/>
          </w:tcPr>
          <w:p w14:paraId="44FE1559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88.53 (97.18)</w:t>
            </w:r>
          </w:p>
        </w:tc>
        <w:tc>
          <w:tcPr>
            <w:tcW w:w="1076" w:type="dxa"/>
          </w:tcPr>
          <w:p w14:paraId="577D70CD" w14:textId="7E239CAD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504AE" w:rsidRPr="006F2E30" w14:paraId="57485FB2" w14:textId="025D3E92" w:rsidTr="00811D34">
        <w:trPr>
          <w:trHeight w:val="280"/>
        </w:trPr>
        <w:tc>
          <w:tcPr>
            <w:tcW w:w="2127" w:type="dxa"/>
            <w:noWrap/>
            <w:hideMark/>
          </w:tcPr>
          <w:p w14:paraId="403273A0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AUC, µIU*min/mL</w:t>
            </w:r>
          </w:p>
        </w:tc>
        <w:tc>
          <w:tcPr>
            <w:tcW w:w="1701" w:type="dxa"/>
            <w:noWrap/>
            <w:hideMark/>
          </w:tcPr>
          <w:p w14:paraId="6A8A9CE9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2787.4 (9109.6)</w:t>
            </w:r>
          </w:p>
        </w:tc>
        <w:tc>
          <w:tcPr>
            <w:tcW w:w="1701" w:type="dxa"/>
            <w:noWrap/>
            <w:hideMark/>
          </w:tcPr>
          <w:p w14:paraId="62B2840A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1753.8 (8128.7)</w:t>
            </w:r>
          </w:p>
        </w:tc>
        <w:tc>
          <w:tcPr>
            <w:tcW w:w="1701" w:type="dxa"/>
            <w:noWrap/>
            <w:hideMark/>
          </w:tcPr>
          <w:p w14:paraId="758054F6" w14:textId="77777777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1503.4 (10170.8)</w:t>
            </w:r>
          </w:p>
        </w:tc>
        <w:tc>
          <w:tcPr>
            <w:tcW w:w="1076" w:type="dxa"/>
          </w:tcPr>
          <w:p w14:paraId="4E360F33" w14:textId="1AD8D1ED" w:rsidR="004504AE" w:rsidRPr="003C5D58" w:rsidRDefault="004504AE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E8C1319" w14:textId="77777777" w:rsidR="003077E5" w:rsidRPr="003C5D58" w:rsidRDefault="003077E5" w:rsidP="003077E5">
      <w:pPr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t>Data are n (%) or mean (SD).</w:t>
      </w:r>
    </w:p>
    <w:p w14:paraId="2EC55AFC" w14:textId="77777777" w:rsidR="003077E5" w:rsidRPr="003C5D58" w:rsidRDefault="003077E5" w:rsidP="003077E5">
      <w:pPr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t>Abbreviations: AUC, the area under the curve.</w:t>
      </w:r>
    </w:p>
    <w:p w14:paraId="64403229" w14:textId="77777777" w:rsidR="003077E5" w:rsidRPr="003C5D58" w:rsidRDefault="003077E5" w:rsidP="003077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br w:type="page"/>
      </w:r>
    </w:p>
    <w:p w14:paraId="0DD14D14" w14:textId="77777777" w:rsidR="003077E5" w:rsidRPr="003C5D58" w:rsidRDefault="003077E5" w:rsidP="003077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>. β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-cell function indices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 xml:space="preserve">and circulating Grem2 levels in 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 xml:space="preserve">participants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across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three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 xml:space="preserve"> trial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48"/>
        <w:gridCol w:w="1748"/>
        <w:gridCol w:w="1612"/>
        <w:gridCol w:w="1356"/>
      </w:tblGrid>
      <w:tr w:rsidR="003077E5" w:rsidRPr="006F2E30" w14:paraId="576D7CAD" w14:textId="77777777" w:rsidTr="00F22AB8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3186A73F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4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F175" w14:textId="77777777" w:rsidR="003077E5" w:rsidRPr="003C5D58" w:rsidRDefault="003077E5" w:rsidP="00F22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Trial 1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259DD99E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vMerge w:val="restart"/>
            <w:tcBorders>
              <w:top w:val="single" w:sz="4" w:space="0" w:color="auto"/>
            </w:tcBorders>
          </w:tcPr>
          <w:p w14:paraId="33B23A25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077E5" w:rsidRPr="006F2E30" w14:paraId="1CAC3966" w14:textId="77777777" w:rsidTr="00F22AB8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1E54CD85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365D2489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Non-diabetes (n=119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2E4F5E9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Diabetes (n=59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35ED3B0C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vMerge/>
            <w:tcBorders>
              <w:bottom w:val="single" w:sz="4" w:space="0" w:color="auto"/>
            </w:tcBorders>
          </w:tcPr>
          <w:p w14:paraId="68FF13EC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E5" w:rsidRPr="006F2E30" w14:paraId="76DD2BE5" w14:textId="77777777" w:rsidTr="00F22AB8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622D0C7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Oral DI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50B02A2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114DD511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71F397CF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2913C79A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***</w:t>
            </w:r>
          </w:p>
        </w:tc>
      </w:tr>
      <w:tr w:rsidR="003077E5" w:rsidRPr="006F2E30" w14:paraId="0D5157FF" w14:textId="77777777" w:rsidTr="00F22AB8">
        <w:trPr>
          <w:trHeight w:val="283"/>
        </w:trPr>
        <w:tc>
          <w:tcPr>
            <w:tcW w:w="1838" w:type="dxa"/>
          </w:tcPr>
          <w:p w14:paraId="1DE9DEF0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HOMA-β</w:t>
            </w:r>
          </w:p>
        </w:tc>
        <w:tc>
          <w:tcPr>
            <w:tcW w:w="1748" w:type="dxa"/>
          </w:tcPr>
          <w:p w14:paraId="301A62A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</w:tcPr>
          <w:p w14:paraId="7F473C63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</w:tcPr>
          <w:p w14:paraId="6AE4AA1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vAlign w:val="center"/>
          </w:tcPr>
          <w:p w14:paraId="615ECFA8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***</w:t>
            </w:r>
          </w:p>
        </w:tc>
      </w:tr>
      <w:tr w:rsidR="003077E5" w:rsidRPr="006F2E30" w14:paraId="5FC470E5" w14:textId="77777777" w:rsidTr="00F22AB8">
        <w:trPr>
          <w:trHeight w:val="283"/>
        </w:trPr>
        <w:tc>
          <w:tcPr>
            <w:tcW w:w="1838" w:type="dxa"/>
          </w:tcPr>
          <w:p w14:paraId="04A97DB3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Fasting Grem2</w:t>
            </w:r>
          </w:p>
        </w:tc>
        <w:tc>
          <w:tcPr>
            <w:tcW w:w="1748" w:type="dxa"/>
          </w:tcPr>
          <w:p w14:paraId="7547E802" w14:textId="090A8AB0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34285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</w:t>
            </w:r>
            <w:r w:rsidRPr="003C5D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F2E3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34285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  <w:r w:rsidRPr="006F2E3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48" w:type="dxa"/>
          </w:tcPr>
          <w:p w14:paraId="629C8677" w14:textId="1A466C55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</w:tcPr>
          <w:p w14:paraId="29DF793F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vAlign w:val="center"/>
          </w:tcPr>
          <w:p w14:paraId="7D3B1C95" w14:textId="1AB6B4C0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  <w:r w:rsidR="0034285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3077E5" w:rsidRPr="006F2E30" w14:paraId="542543A2" w14:textId="77777777" w:rsidTr="00F22AB8">
        <w:trPr>
          <w:trHeight w:val="283"/>
        </w:trPr>
        <w:tc>
          <w:tcPr>
            <w:tcW w:w="1838" w:type="dxa"/>
          </w:tcPr>
          <w:p w14:paraId="0E2BE945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-hour Grem2</w:t>
            </w:r>
          </w:p>
        </w:tc>
        <w:tc>
          <w:tcPr>
            <w:tcW w:w="1748" w:type="dxa"/>
          </w:tcPr>
          <w:p w14:paraId="45A0BB02" w14:textId="4A346314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</w:tcPr>
          <w:p w14:paraId="42330562" w14:textId="1610BB31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</w:tcPr>
          <w:p w14:paraId="3A624948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vAlign w:val="center"/>
          </w:tcPr>
          <w:p w14:paraId="67A23056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**</w:t>
            </w:r>
          </w:p>
        </w:tc>
      </w:tr>
      <w:tr w:rsidR="003077E5" w:rsidRPr="006F2E30" w14:paraId="77646DC9" w14:textId="77777777" w:rsidTr="00F22AB8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</w:tcPr>
          <w:p w14:paraId="34A08960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-hour Grem2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DC2F475" w14:textId="1F5B2EA3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B28D20C" w14:textId="3E07BDEB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380EC9E9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2A64C849" w14:textId="4A0DBA82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285A">
              <w:rPr>
                <w:rFonts w:ascii="Times New Roman" w:hAnsi="Times New Roman" w:cs="Times New Roman" w:hint="eastAsia"/>
                <w:sz w:val="24"/>
                <w:szCs w:val="24"/>
              </w:rPr>
              <w:t>280</w:t>
            </w:r>
          </w:p>
        </w:tc>
      </w:tr>
      <w:tr w:rsidR="003077E5" w:rsidRPr="006F2E30" w14:paraId="02CBC32A" w14:textId="77777777" w:rsidTr="00F22AB8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62D4ACF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D07DB" w14:textId="77777777" w:rsidR="003077E5" w:rsidRPr="003C5D58" w:rsidRDefault="003077E5" w:rsidP="00F22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Trial 2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</w:tcBorders>
          </w:tcPr>
          <w:p w14:paraId="6D231AE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6CBC830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E5" w:rsidRPr="006F2E30" w14:paraId="555DCC14" w14:textId="77777777" w:rsidTr="00F22AB8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5E0AE11F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626B4B50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Baseline (n=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49351FDE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3-month (n=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  <w:vMerge/>
            <w:tcBorders>
              <w:bottom w:val="single" w:sz="4" w:space="0" w:color="auto"/>
            </w:tcBorders>
          </w:tcPr>
          <w:p w14:paraId="16145F64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269C4DB4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E5" w:rsidRPr="006F2E30" w14:paraId="606969B2" w14:textId="77777777" w:rsidTr="00F22AB8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</w:tcPr>
          <w:p w14:paraId="0A6B055E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Oral DI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46B9A26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5A98B058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2EB21921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017AD5D1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***</w:t>
            </w:r>
          </w:p>
        </w:tc>
      </w:tr>
      <w:tr w:rsidR="003077E5" w:rsidRPr="006F2E30" w14:paraId="1E8676A2" w14:textId="77777777" w:rsidTr="00F22AB8">
        <w:trPr>
          <w:trHeight w:val="283"/>
        </w:trPr>
        <w:tc>
          <w:tcPr>
            <w:tcW w:w="1838" w:type="dxa"/>
          </w:tcPr>
          <w:p w14:paraId="4708C967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HOMA-β</w:t>
            </w:r>
          </w:p>
        </w:tc>
        <w:tc>
          <w:tcPr>
            <w:tcW w:w="1748" w:type="dxa"/>
          </w:tcPr>
          <w:p w14:paraId="37233D6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</w:tcPr>
          <w:p w14:paraId="5DF748BF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</w:tcPr>
          <w:p w14:paraId="72AEA74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vAlign w:val="center"/>
          </w:tcPr>
          <w:p w14:paraId="3154D545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**</w:t>
            </w:r>
          </w:p>
        </w:tc>
      </w:tr>
      <w:tr w:rsidR="003077E5" w:rsidRPr="006F2E30" w14:paraId="298AA6AF" w14:textId="77777777" w:rsidTr="00F22AB8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</w:tcPr>
          <w:p w14:paraId="2781F208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Fasting Grem2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F2ED3D4" w14:textId="527946D6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2425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257E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2814B54" w14:textId="27B86C43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4257E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257E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35338ACA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156046D9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*</w:t>
            </w:r>
          </w:p>
        </w:tc>
      </w:tr>
      <w:tr w:rsidR="003077E5" w:rsidRPr="006F2E30" w14:paraId="4DF4130A" w14:textId="77777777" w:rsidTr="00F22AB8">
        <w:trPr>
          <w:trHeight w:val="283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472955B9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A855B" w14:textId="77777777" w:rsidR="003077E5" w:rsidRPr="003C5D58" w:rsidRDefault="003077E5" w:rsidP="00F22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Trial 3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</w:tcBorders>
          </w:tcPr>
          <w:p w14:paraId="4F6AC428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E5" w:rsidRPr="006F2E30" w14:paraId="7E473B44" w14:textId="77777777" w:rsidTr="00F22AB8">
        <w:trPr>
          <w:trHeight w:val="283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278B3EAD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23F036BC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Baseline (n=231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51709380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3-month (n=179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6D78118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6-month (n=136)</w:t>
            </w:r>
          </w:p>
        </w:tc>
        <w:tc>
          <w:tcPr>
            <w:tcW w:w="1356" w:type="dxa"/>
            <w:vMerge/>
            <w:tcBorders>
              <w:bottom w:val="single" w:sz="4" w:space="0" w:color="auto"/>
            </w:tcBorders>
          </w:tcPr>
          <w:p w14:paraId="74806FA0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7E5" w:rsidRPr="006F2E30" w14:paraId="45292D47" w14:textId="77777777" w:rsidTr="00F22AB8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</w:tcPr>
          <w:p w14:paraId="0DB9A082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Oral DI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254F57FF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6FEF910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49B86A5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6D893E55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***</w:t>
            </w:r>
          </w:p>
        </w:tc>
      </w:tr>
      <w:tr w:rsidR="003077E5" w:rsidRPr="006F2E30" w14:paraId="20AE385A" w14:textId="77777777" w:rsidTr="00F22AB8">
        <w:trPr>
          <w:trHeight w:val="283"/>
        </w:trPr>
        <w:tc>
          <w:tcPr>
            <w:tcW w:w="1838" w:type="dxa"/>
          </w:tcPr>
          <w:p w14:paraId="57BAD3EF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HOMA-β</w:t>
            </w:r>
          </w:p>
        </w:tc>
        <w:tc>
          <w:tcPr>
            <w:tcW w:w="1748" w:type="dxa"/>
          </w:tcPr>
          <w:p w14:paraId="35615B2E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</w:tcPr>
          <w:p w14:paraId="72F3C801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11.7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</w:tcPr>
          <w:p w14:paraId="0D4CB578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11.9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3C5D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  <w:vAlign w:val="center"/>
          </w:tcPr>
          <w:p w14:paraId="52DA6DAC" w14:textId="77777777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3077E5" w:rsidRPr="006F2E30" w14:paraId="177B4F59" w14:textId="77777777" w:rsidTr="00F22AB8">
        <w:trPr>
          <w:trHeight w:val="283"/>
        </w:trPr>
        <w:tc>
          <w:tcPr>
            <w:tcW w:w="1838" w:type="dxa"/>
          </w:tcPr>
          <w:p w14:paraId="56B49881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Fasting Grem2</w:t>
            </w:r>
          </w:p>
        </w:tc>
        <w:tc>
          <w:tcPr>
            <w:tcW w:w="1748" w:type="dxa"/>
          </w:tcPr>
          <w:p w14:paraId="694B7576" w14:textId="16C5D188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252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</w:tcPr>
          <w:p w14:paraId="0EE61F97" w14:textId="3BA382F2" w:rsidR="003077E5" w:rsidRPr="003C5D58" w:rsidRDefault="00656F40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12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77E5" w:rsidRPr="006F2E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077E5" w:rsidRPr="006F2E30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612" w:type="dxa"/>
          </w:tcPr>
          <w:p w14:paraId="2D5690AA" w14:textId="4DA7A46D" w:rsidR="003077E5" w:rsidRPr="003C5D58" w:rsidRDefault="00656F40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77E5" w:rsidRPr="006F2E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="003077E5"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  <w:vAlign w:val="center"/>
          </w:tcPr>
          <w:p w14:paraId="6CF8950F" w14:textId="335BB640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</w:p>
        </w:tc>
      </w:tr>
      <w:tr w:rsidR="003077E5" w:rsidRPr="006F2E30" w14:paraId="77096547" w14:textId="77777777" w:rsidTr="00F22AB8">
        <w:trPr>
          <w:trHeight w:val="283"/>
        </w:trPr>
        <w:tc>
          <w:tcPr>
            <w:tcW w:w="1838" w:type="dxa"/>
          </w:tcPr>
          <w:p w14:paraId="709FB636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-hour Grem2</w:t>
            </w:r>
          </w:p>
        </w:tc>
        <w:tc>
          <w:tcPr>
            <w:tcW w:w="1748" w:type="dxa"/>
          </w:tcPr>
          <w:p w14:paraId="3A1E2E41" w14:textId="1851E30F" w:rsidR="003077E5" w:rsidRPr="003C5D58" w:rsidRDefault="00656F40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77E5" w:rsidRPr="006F2E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3077E5"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</w:tcPr>
          <w:p w14:paraId="32E1382C" w14:textId="114CDC32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</w:tcPr>
          <w:p w14:paraId="0534D18C" w14:textId="698002FF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  <w:vAlign w:val="center"/>
          </w:tcPr>
          <w:p w14:paraId="56578801" w14:textId="6EFFE320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656F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3077E5" w:rsidRPr="006F2E30" w14:paraId="49E406AB" w14:textId="77777777" w:rsidTr="00F22AB8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</w:tcPr>
          <w:p w14:paraId="3E7F499B" w14:textId="77777777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2-hour Grem2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437A00B" w14:textId="00AAAEC5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55038C94" w14:textId="18DAE498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0434E7A8" w14:textId="76B7F47E" w:rsidR="003077E5" w:rsidRPr="003C5D58" w:rsidRDefault="003077E5" w:rsidP="00F22A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6F40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6F2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7CA7BBFE" w14:textId="3EE435F4" w:rsidR="003077E5" w:rsidRPr="003C5D58" w:rsidRDefault="003077E5" w:rsidP="00F22AB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656F4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  <w:r w:rsidRPr="006F2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</w:tbl>
    <w:p w14:paraId="4BE0B0A7" w14:textId="53F6AAA8" w:rsidR="003077E5" w:rsidRPr="003C5D58" w:rsidRDefault="003077E5" w:rsidP="003077E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90623114"/>
      <w:r w:rsidRPr="003C5D58">
        <w:rPr>
          <w:rFonts w:ascii="Times New Roman" w:hAnsi="Times New Roman" w:cs="Times New Roman"/>
          <w:sz w:val="24"/>
          <w:szCs w:val="24"/>
        </w:rPr>
        <w:t xml:space="preserve">Data are </w:t>
      </w:r>
      <w:r w:rsidRPr="006F2E30">
        <w:rPr>
          <w:rFonts w:ascii="Times New Roman" w:hAnsi="Times New Roman" w:cs="Times New Roman"/>
          <w:sz w:val="24"/>
          <w:szCs w:val="24"/>
        </w:rPr>
        <w:t xml:space="preserve">presented as </w:t>
      </w:r>
      <w:r w:rsidRPr="003C5D58">
        <w:rPr>
          <w:rFonts w:ascii="Times New Roman" w:hAnsi="Times New Roman" w:cs="Times New Roman"/>
          <w:sz w:val="24"/>
          <w:szCs w:val="24"/>
        </w:rPr>
        <w:t>mean (</w:t>
      </w:r>
      <w:r w:rsidRPr="006F2E30">
        <w:rPr>
          <w:rFonts w:ascii="Times New Roman" w:hAnsi="Times New Roman" w:cs="Times New Roman"/>
          <w:sz w:val="24"/>
          <w:szCs w:val="24"/>
        </w:rPr>
        <w:t>SEM</w:t>
      </w:r>
      <w:r w:rsidRPr="003C5D58">
        <w:rPr>
          <w:rFonts w:ascii="Times New Roman" w:hAnsi="Times New Roman" w:cs="Times New Roman"/>
          <w:sz w:val="24"/>
          <w:szCs w:val="24"/>
        </w:rPr>
        <w:t>).</w:t>
      </w:r>
      <w:r w:rsidRPr="006F2E30">
        <w:rPr>
          <w:rFonts w:ascii="Times New Roman" w:hAnsi="Times New Roman" w:cs="Times New Roman"/>
          <w:sz w:val="24"/>
          <w:szCs w:val="24"/>
        </w:rPr>
        <w:t xml:space="preserve"> Statistical significance was determined by multivariable linear regression models, adjusted for age, sex, BMI</w:t>
      </w:r>
      <w:r w:rsidR="00713759">
        <w:rPr>
          <w:rFonts w:ascii="Times New Roman" w:hAnsi="Times New Roman" w:cs="Times New Roman" w:hint="eastAsia"/>
          <w:sz w:val="24"/>
          <w:szCs w:val="24"/>
        </w:rPr>
        <w:t>,</w:t>
      </w:r>
      <w:r w:rsidR="00713759" w:rsidRPr="00713759">
        <w:rPr>
          <w:rFonts w:hint="eastAsia"/>
        </w:rPr>
        <w:t xml:space="preserve"> </w:t>
      </w:r>
      <w:r w:rsidR="00713759" w:rsidRPr="00713759">
        <w:rPr>
          <w:rFonts w:ascii="Times New Roman" w:hAnsi="Times New Roman" w:cs="Times New Roman" w:hint="eastAsia"/>
          <w:sz w:val="24"/>
          <w:szCs w:val="24"/>
        </w:rPr>
        <w:t>lipid-lowering drugs, and antihypertensive drugs</w:t>
      </w:r>
      <w:r w:rsidRPr="006F2E30">
        <w:rPr>
          <w:rFonts w:ascii="Times New Roman" w:hAnsi="Times New Roman" w:cs="Times New Roman"/>
          <w:sz w:val="24"/>
          <w:szCs w:val="24"/>
        </w:rPr>
        <w:t xml:space="preserve"> in Trial 1;</w:t>
      </w:r>
      <w:r w:rsidRPr="006F2E30">
        <w:rPr>
          <w:rFonts w:ascii="Times New Roman" w:hAnsi="Times New Roman" w:cs="Times New Roman"/>
        </w:rPr>
        <w:t xml:space="preserve"> </w:t>
      </w:r>
      <w:r w:rsidRPr="006F2E30">
        <w:rPr>
          <w:rFonts w:ascii="Times New Roman" w:hAnsi="Times New Roman" w:cs="Times New Roman"/>
          <w:sz w:val="24"/>
          <w:szCs w:val="24"/>
        </w:rPr>
        <w:t xml:space="preserve">linear mixed-effects model, adjusted for age, sex, drug types, changes of BMI, </w:t>
      </w:r>
      <w:r w:rsidR="00713759" w:rsidRPr="00713759">
        <w:rPr>
          <w:rFonts w:ascii="Times New Roman" w:hAnsi="Times New Roman" w:cs="Times New Roman" w:hint="eastAsia"/>
          <w:sz w:val="24"/>
          <w:szCs w:val="24"/>
        </w:rPr>
        <w:t>lipid-lowering drugs, antihypertensive drugs</w:t>
      </w:r>
      <w:r w:rsidR="00713759">
        <w:rPr>
          <w:rFonts w:ascii="Times New Roman" w:hAnsi="Times New Roman" w:cs="Times New Roman" w:hint="eastAsia"/>
          <w:sz w:val="24"/>
          <w:szCs w:val="24"/>
        </w:rPr>
        <w:t>,</w:t>
      </w:r>
      <w:r w:rsidR="00713759" w:rsidRPr="00713759">
        <w:rPr>
          <w:rFonts w:ascii="Times New Roman" w:hAnsi="Times New Roman" w:cs="Times New Roman"/>
          <w:sz w:val="24"/>
          <w:szCs w:val="24"/>
        </w:rPr>
        <w:t xml:space="preserve"> </w:t>
      </w:r>
      <w:r w:rsidRPr="006F2E30">
        <w:rPr>
          <w:rFonts w:ascii="Times New Roman" w:hAnsi="Times New Roman" w:cs="Times New Roman"/>
          <w:sz w:val="24"/>
          <w:szCs w:val="24"/>
        </w:rPr>
        <w:t>and baseline values in Trial 2;</w:t>
      </w:r>
      <w:r w:rsidRPr="003C5D5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F2E30"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3C5D58">
        <w:rPr>
          <w:rFonts w:ascii="Times New Roman" w:hAnsi="Times New Roman" w:cs="Times New Roman"/>
          <w:kern w:val="0"/>
          <w:sz w:val="24"/>
          <w:szCs w:val="24"/>
        </w:rPr>
        <w:t xml:space="preserve"> by linear mixed-effects models,</w:t>
      </w:r>
      <w:r w:rsidRPr="006F2E3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C5D58">
        <w:rPr>
          <w:rFonts w:ascii="Times New Roman" w:hAnsi="Times New Roman" w:cs="Times New Roman"/>
          <w:kern w:val="0"/>
          <w:sz w:val="24"/>
          <w:szCs w:val="24"/>
        </w:rPr>
        <w:t xml:space="preserve">adjusted for age, sex, diet regimes, changes of BMI, </w:t>
      </w:r>
      <w:r w:rsidR="00713759" w:rsidRPr="00713759">
        <w:rPr>
          <w:rFonts w:ascii="Times New Roman" w:hAnsi="Times New Roman" w:cs="Times New Roman" w:hint="eastAsia"/>
          <w:kern w:val="0"/>
          <w:sz w:val="24"/>
          <w:szCs w:val="24"/>
        </w:rPr>
        <w:t>lipid-lowering drugs, antihypertensive drugs</w:t>
      </w:r>
      <w:r w:rsidR="00713759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3C5D58">
        <w:rPr>
          <w:rFonts w:ascii="Times New Roman" w:hAnsi="Times New Roman" w:cs="Times New Roman"/>
          <w:kern w:val="0"/>
          <w:sz w:val="24"/>
          <w:szCs w:val="24"/>
        </w:rPr>
        <w:t>and baseline values</w:t>
      </w:r>
      <w:r w:rsidRPr="006F2E30">
        <w:rPr>
          <w:rFonts w:ascii="Times New Roman" w:hAnsi="Times New Roman" w:cs="Times New Roman"/>
          <w:kern w:val="0"/>
          <w:sz w:val="24"/>
          <w:szCs w:val="24"/>
        </w:rPr>
        <w:t xml:space="preserve"> in Trial 3</w:t>
      </w:r>
      <w:r w:rsidRPr="003C5D58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5E5CB0B" w14:textId="77777777" w:rsidR="003077E5" w:rsidRPr="003C5D58" w:rsidRDefault="003077E5" w:rsidP="003077E5">
      <w:pPr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t>Abbreviations: DI, disposition index; HOMA-β, homeostasis model assessment for β-cell function.</w:t>
      </w:r>
    </w:p>
    <w:p w14:paraId="5BAB0656" w14:textId="77777777" w:rsidR="003077E5" w:rsidRPr="003C5D58" w:rsidRDefault="003077E5" w:rsidP="003077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053A6CE6" w14:textId="5847673E" w:rsidR="003077E5" w:rsidRDefault="003077E5" w:rsidP="001C40C3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 1-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8E66C72" w14:textId="64576FEB" w:rsidR="001C40C3" w:rsidRPr="003C5D58" w:rsidRDefault="001C40C3" w:rsidP="003077E5">
      <w:pPr>
        <w:widowControl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096D7167" wp14:editId="49D3DA13">
            <wp:extent cx="4879791" cy="1983523"/>
            <wp:effectExtent l="0" t="0" r="0" b="0"/>
            <wp:docPr id="15784658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465884" name="图片 157846588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56" t="1119" r="12815" b="78093"/>
                    <a:stretch/>
                  </pic:blipFill>
                  <pic:spPr bwMode="auto">
                    <a:xfrm>
                      <a:off x="0" y="0"/>
                      <a:ext cx="4914861" cy="1997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706130" w14:textId="77777777" w:rsidR="003077E5" w:rsidRPr="003C5D58" w:rsidRDefault="003077E5" w:rsidP="003077E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>. Rapid decline of Grem2 levels upon oral glucose load</w:t>
      </w:r>
    </w:p>
    <w:p w14:paraId="4B4D4529" w14:textId="72E57374" w:rsidR="003077E5" w:rsidRPr="003C5D58" w:rsidRDefault="003077E5" w:rsidP="003077E5">
      <w:pPr>
        <w:widowControl/>
        <w:rPr>
          <w:rFonts w:ascii="Times New Roman" w:hAnsi="Times New Roman" w:cs="Times New Roman"/>
          <w:sz w:val="24"/>
          <w:szCs w:val="24"/>
        </w:rPr>
      </w:pPr>
      <w:r w:rsidRPr="006F2E30">
        <w:rPr>
          <w:rFonts w:ascii="Times New Roman" w:hAnsi="Times New Roman" w:cs="Times New Roman"/>
          <w:sz w:val="24"/>
          <w:szCs w:val="24"/>
        </w:rPr>
        <w:t xml:space="preserve">(A and B) </w:t>
      </w:r>
      <w:r w:rsidRPr="003C5D58">
        <w:rPr>
          <w:rFonts w:ascii="Times New Roman" w:hAnsi="Times New Roman" w:cs="Times New Roman"/>
          <w:sz w:val="24"/>
          <w:szCs w:val="24"/>
        </w:rPr>
        <w:t>Grem2 profiles during the oral glucose tolerance test</w:t>
      </w:r>
      <w:r w:rsidRPr="006F2E30">
        <w:rPr>
          <w:rFonts w:ascii="Times New Roman" w:hAnsi="Times New Roman" w:cs="Times New Roman"/>
          <w:sz w:val="24"/>
          <w:szCs w:val="24"/>
        </w:rPr>
        <w:t xml:space="preserve"> in Trial 1 (A) and Trial 3 (B)</w:t>
      </w:r>
      <w:r w:rsidRPr="003C5D58">
        <w:rPr>
          <w:rFonts w:ascii="Times New Roman" w:hAnsi="Times New Roman" w:cs="Times New Roman"/>
          <w:sz w:val="24"/>
          <w:szCs w:val="24"/>
        </w:rPr>
        <w:t>. Data are expressed as mean ±</w:t>
      </w:r>
      <w:r w:rsidRPr="006F2E30">
        <w:rPr>
          <w:rFonts w:ascii="Times New Roman" w:hAnsi="Times New Roman" w:cs="Times New Roman"/>
          <w:sz w:val="24"/>
          <w:szCs w:val="24"/>
        </w:rPr>
        <w:t xml:space="preserve"> </w:t>
      </w:r>
      <w:r w:rsidRPr="003C5D58">
        <w:rPr>
          <w:rFonts w:ascii="Times New Roman" w:hAnsi="Times New Roman" w:cs="Times New Roman"/>
          <w:sz w:val="24"/>
          <w:szCs w:val="24"/>
        </w:rPr>
        <w:t>SEM. Statistical significance was determined by linear mixed-effects models, adjusted for age, sex, BMI,</w:t>
      </w:r>
      <w:r w:rsidRPr="006F2E30">
        <w:rPr>
          <w:rFonts w:ascii="Times New Roman" w:hAnsi="Times New Roman" w:cs="Times New Roman"/>
          <w:sz w:val="24"/>
          <w:szCs w:val="24"/>
        </w:rPr>
        <w:t xml:space="preserve"> and baseline values,</w:t>
      </w:r>
      <w:r w:rsidRPr="003C5D58">
        <w:rPr>
          <w:rFonts w:ascii="Times New Roman" w:hAnsi="Times New Roman" w:cs="Times New Roman"/>
          <w:sz w:val="24"/>
          <w:szCs w:val="24"/>
        </w:rPr>
        <w:t xml:space="preserve"> with Bonferroni correction for multiple comparisons.</w:t>
      </w:r>
      <w:r w:rsidRPr="003C5D58">
        <w:rPr>
          <w:rFonts w:ascii="Times New Roman" w:hAnsi="Times New Roman" w:cs="Times New Roman"/>
          <w:sz w:val="24"/>
          <w:szCs w:val="24"/>
        </w:rPr>
        <w:br w:type="page"/>
      </w:r>
    </w:p>
    <w:p w14:paraId="6E6324D3" w14:textId="77777777" w:rsidR="003077E5" w:rsidRPr="003C5D58" w:rsidRDefault="003077E5" w:rsidP="003077E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6C889C99" w14:textId="77777777" w:rsidR="003077E5" w:rsidRPr="003C5D58" w:rsidRDefault="003077E5" w:rsidP="003077E5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06BD8D" wp14:editId="12A2BED0">
            <wp:extent cx="1641600" cy="2217600"/>
            <wp:effectExtent l="0" t="0" r="0" b="0"/>
            <wp:docPr id="33183735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837354" name="图片 33183735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106" t="3408" r="36924" b="71809"/>
                    <a:stretch/>
                  </pic:blipFill>
                  <pic:spPr bwMode="auto">
                    <a:xfrm>
                      <a:off x="0" y="0"/>
                      <a:ext cx="1641600" cy="221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C93CA" w14:textId="77777777" w:rsidR="003077E5" w:rsidRPr="003C5D58" w:rsidRDefault="003077E5" w:rsidP="003077E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3C5D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 xml:space="preserve">. Increment of oral disposition index according to tertiles of Grem2 at 60min at baseline in 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C5D58">
        <w:rPr>
          <w:rFonts w:ascii="Times New Roman" w:hAnsi="Times New Roman" w:cs="Times New Roman"/>
          <w:b/>
          <w:bCs/>
          <w:sz w:val="24"/>
          <w:szCs w:val="24"/>
        </w:rPr>
        <w:t>rial</w:t>
      </w:r>
      <w:r w:rsidRPr="006F2E30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</w:p>
    <w:p w14:paraId="41EE901D" w14:textId="77777777" w:rsidR="003077E5" w:rsidRPr="003C5D58" w:rsidRDefault="003077E5" w:rsidP="003077E5">
      <w:pPr>
        <w:widowControl/>
        <w:rPr>
          <w:rFonts w:ascii="Times New Roman" w:hAnsi="Times New Roman" w:cs="Times New Roman"/>
          <w:sz w:val="24"/>
          <w:szCs w:val="24"/>
        </w:rPr>
      </w:pPr>
      <w:r w:rsidRPr="003C5D58">
        <w:rPr>
          <w:rFonts w:ascii="Times New Roman" w:hAnsi="Times New Roman" w:cs="Times New Roman"/>
          <w:sz w:val="24"/>
          <w:szCs w:val="24"/>
        </w:rPr>
        <w:t xml:space="preserve">Data are expressed as means ±SEM. </w:t>
      </w:r>
      <w:r w:rsidRPr="003C5D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C5D58">
        <w:rPr>
          <w:rFonts w:ascii="Times New Roman" w:hAnsi="Times New Roman" w:cs="Times New Roman"/>
          <w:sz w:val="24"/>
          <w:szCs w:val="24"/>
        </w:rPr>
        <w:t xml:space="preserve"> for trend was determined by multivariable linear regression with tertiles and adjusted for age, sex and BMI.</w:t>
      </w:r>
    </w:p>
    <w:p w14:paraId="2DEE4099" w14:textId="77777777" w:rsidR="005A14BB" w:rsidRPr="003077E5" w:rsidRDefault="005A14BB">
      <w:pPr>
        <w:rPr>
          <w:rFonts w:hint="eastAsia"/>
        </w:rPr>
      </w:pPr>
    </w:p>
    <w:sectPr w:rsidR="005A14BB" w:rsidRPr="003077E5" w:rsidSect="00307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4BB"/>
    <w:rsid w:val="00011093"/>
    <w:rsid w:val="001C40C3"/>
    <w:rsid w:val="0024257E"/>
    <w:rsid w:val="002F1402"/>
    <w:rsid w:val="003077E5"/>
    <w:rsid w:val="0034285A"/>
    <w:rsid w:val="003F70CA"/>
    <w:rsid w:val="004504AE"/>
    <w:rsid w:val="005A14BB"/>
    <w:rsid w:val="005E59D1"/>
    <w:rsid w:val="006533EB"/>
    <w:rsid w:val="00656F40"/>
    <w:rsid w:val="00713759"/>
    <w:rsid w:val="00811D34"/>
    <w:rsid w:val="00856B30"/>
    <w:rsid w:val="00926BAF"/>
    <w:rsid w:val="00A07626"/>
    <w:rsid w:val="00BE06C1"/>
    <w:rsid w:val="00C64280"/>
    <w:rsid w:val="00C82E5E"/>
    <w:rsid w:val="00D44CEA"/>
    <w:rsid w:val="00DE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5F1D6"/>
  <w15:chartTrackingRefBased/>
  <w15:docId w15:val="{8A9C7C92-4495-48D4-AA75-B1B0D68D6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7E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A14B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14B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14B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14B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14B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14B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14B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14B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14B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14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14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14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14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14B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14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14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14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14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14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A1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14B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A14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14B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A14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14B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A14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14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A14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A14B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077E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3F70CA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 倪</dc:creator>
  <cp:keywords/>
  <dc:description/>
  <cp:lastModifiedBy>梦 倪</cp:lastModifiedBy>
  <cp:revision>17</cp:revision>
  <dcterms:created xsi:type="dcterms:W3CDTF">2025-03-04T12:25:00Z</dcterms:created>
  <dcterms:modified xsi:type="dcterms:W3CDTF">2025-03-31T14:38:00Z</dcterms:modified>
</cp:coreProperties>
</file>